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41B52"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Do you identify as a pediatric genetic counselor? This can include seeing patients full-time or part-time, leadership, research, or other roles in a pediatric genetic counseling setting.</w:t>
      </w:r>
    </w:p>
    <w:p w14:paraId="1F88F1F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Yes </w:t>
      </w:r>
    </w:p>
    <w:p w14:paraId="63B6FD5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o </w:t>
      </w:r>
    </w:p>
    <w:p w14:paraId="7E213144" w14:textId="77777777" w:rsidR="004F2A97" w:rsidRPr="002D4F7E" w:rsidRDefault="004F2A97" w:rsidP="004F2A97">
      <w:pPr>
        <w:rPr>
          <w:rFonts w:ascii="Times New Roman" w:hAnsi="Times New Roman" w:cs="Times New Roman"/>
        </w:rPr>
      </w:pPr>
    </w:p>
    <w:p w14:paraId="5A6BEEEB"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What is your race/ethnicity?</w:t>
      </w:r>
    </w:p>
    <w:p w14:paraId="79B998E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American Indian or Alaskan Native</w:t>
      </w:r>
    </w:p>
    <w:p w14:paraId="602B55C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Asian</w:t>
      </w:r>
    </w:p>
    <w:p w14:paraId="7986327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sian Indian </w:t>
      </w:r>
    </w:p>
    <w:p w14:paraId="2C4AFF8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Black or African American </w:t>
      </w:r>
    </w:p>
    <w:p w14:paraId="5438F6D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Middle Eastern</w:t>
      </w:r>
    </w:p>
    <w:p w14:paraId="286377E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ative Hawaiian or Other Pacific Islander </w:t>
      </w:r>
    </w:p>
    <w:p w14:paraId="0AFC40F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White </w:t>
      </w:r>
    </w:p>
    <w:p w14:paraId="0A5558B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ther </w:t>
      </w:r>
    </w:p>
    <w:p w14:paraId="073835A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Prefer not to </w:t>
      </w:r>
      <w:proofErr w:type="gramStart"/>
      <w:r w:rsidRPr="002D4F7E">
        <w:rPr>
          <w:rFonts w:ascii="Times New Roman" w:hAnsi="Times New Roman" w:cs="Times New Roman"/>
        </w:rPr>
        <w:t>respond</w:t>
      </w:r>
      <w:proofErr w:type="gramEnd"/>
      <w:r w:rsidRPr="002D4F7E">
        <w:rPr>
          <w:rFonts w:ascii="Times New Roman" w:hAnsi="Times New Roman" w:cs="Times New Roman"/>
        </w:rPr>
        <w:t xml:space="preserve"> </w:t>
      </w:r>
    </w:p>
    <w:p w14:paraId="126FEA3E" w14:textId="77777777" w:rsidR="004F2A97" w:rsidRPr="002D4F7E" w:rsidRDefault="004F2A97" w:rsidP="004F2A97">
      <w:pPr>
        <w:pStyle w:val="ListParagraph"/>
        <w:ind w:left="1440"/>
        <w:rPr>
          <w:rFonts w:ascii="Times New Roman" w:hAnsi="Times New Roman" w:cs="Times New Roman"/>
        </w:rPr>
      </w:pPr>
    </w:p>
    <w:p w14:paraId="6A7A0F6F"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any total years of experience do you have as a genetic counselor? </w:t>
      </w:r>
    </w:p>
    <w:p w14:paraId="67AEF70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lt;1 year</w:t>
      </w:r>
    </w:p>
    <w:p w14:paraId="3E47C25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1-4 years </w:t>
      </w:r>
    </w:p>
    <w:p w14:paraId="61F7C55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5-9 years</w:t>
      </w:r>
    </w:p>
    <w:p w14:paraId="795B9CB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10-14 years</w:t>
      </w:r>
    </w:p>
    <w:p w14:paraId="4A97CBB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15-19 years </w:t>
      </w:r>
    </w:p>
    <w:p w14:paraId="3C6FA810"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20-24 years </w:t>
      </w:r>
    </w:p>
    <w:p w14:paraId="228F539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25+ years </w:t>
      </w:r>
    </w:p>
    <w:p w14:paraId="6F85AEC6" w14:textId="77777777" w:rsidR="004F2A97" w:rsidRPr="002D4F7E" w:rsidRDefault="004F2A97" w:rsidP="004F2A97">
      <w:pPr>
        <w:pStyle w:val="ListParagraph"/>
        <w:ind w:left="1440"/>
        <w:rPr>
          <w:rFonts w:ascii="Times New Roman" w:hAnsi="Times New Roman" w:cs="Times New Roman"/>
        </w:rPr>
      </w:pPr>
    </w:p>
    <w:p w14:paraId="768EDE9B"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any total years of experience do you have as a pediatric genetic counselor? </w:t>
      </w:r>
    </w:p>
    <w:p w14:paraId="61FEEA1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lt;1 year</w:t>
      </w:r>
    </w:p>
    <w:p w14:paraId="0B67C2C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1-4 years </w:t>
      </w:r>
    </w:p>
    <w:p w14:paraId="26A85C9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5-9 years</w:t>
      </w:r>
    </w:p>
    <w:p w14:paraId="23F57A0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10-14 years</w:t>
      </w:r>
    </w:p>
    <w:p w14:paraId="1B564E1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15-19 years </w:t>
      </w:r>
    </w:p>
    <w:p w14:paraId="58FE4DA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20-24 years </w:t>
      </w:r>
    </w:p>
    <w:p w14:paraId="2EF6BBB8"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25+ years </w:t>
      </w:r>
    </w:p>
    <w:p w14:paraId="4A8C3B77" w14:textId="77777777" w:rsidR="004F2A97" w:rsidRPr="002D4F7E" w:rsidRDefault="004F2A97" w:rsidP="004F2A97">
      <w:pPr>
        <w:pStyle w:val="ListParagraph"/>
        <w:ind w:left="1440"/>
        <w:rPr>
          <w:rFonts w:ascii="Times New Roman" w:hAnsi="Times New Roman" w:cs="Times New Roman"/>
        </w:rPr>
      </w:pPr>
    </w:p>
    <w:p w14:paraId="00D211DC"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What region as defined by NSGC is your clinic in?</w:t>
      </w:r>
    </w:p>
    <w:p w14:paraId="1603DF4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Region 1 (CT, MA, ME, NH, RI, VT, CN) </w:t>
      </w:r>
    </w:p>
    <w:p w14:paraId="2D9A06D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Region 2 (DC, DE, MD, NJ, NY, PA, VA, WV, PR, VI, Quebec)</w:t>
      </w:r>
    </w:p>
    <w:p w14:paraId="0904DC68"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Region 3 (AL, FL, GA, KY, LA, MS, NC, SC, TN) </w:t>
      </w:r>
    </w:p>
    <w:p w14:paraId="1A88346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Region 4 (AR, IA, IL, IN, KS, MI, MN, MO, ND, NE, OH, OK, SD, WI, Ontario) </w:t>
      </w:r>
    </w:p>
    <w:p w14:paraId="764EE82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Region 5 (AZ, CO, MT, NM, TX, UT, WY, Alberta, Manitoba, Sask.)</w:t>
      </w:r>
    </w:p>
    <w:p w14:paraId="4C2C55F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Region 6 (AK, CA, HI, ID, NV, OR, WA, British Columbia) </w:t>
      </w:r>
    </w:p>
    <w:p w14:paraId="5BEA3B98" w14:textId="77777777" w:rsidR="004F2A97" w:rsidRPr="002D4F7E" w:rsidRDefault="004F2A97" w:rsidP="004F2A97">
      <w:pPr>
        <w:pStyle w:val="ListParagraph"/>
        <w:ind w:left="1440"/>
        <w:rPr>
          <w:rFonts w:ascii="Times New Roman" w:hAnsi="Times New Roman" w:cs="Times New Roman"/>
        </w:rPr>
      </w:pPr>
    </w:p>
    <w:p w14:paraId="43FD1AC6"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For purposes of data analysis what is the name of the institution you practice at? We will not publish the names of institution. We will be looking at differences between </w:t>
      </w:r>
      <w:r w:rsidRPr="002D4F7E">
        <w:rPr>
          <w:rFonts w:ascii="Times New Roman" w:hAnsi="Times New Roman" w:cs="Times New Roman"/>
        </w:rPr>
        <w:lastRenderedPageBreak/>
        <w:t>individuals in the same clinic if more than one individual from your clinic takes this survey.</w:t>
      </w:r>
    </w:p>
    <w:p w14:paraId="5FF8EEA0" w14:textId="77777777" w:rsidR="004F2A97" w:rsidRPr="002D4F7E" w:rsidRDefault="004F2A97" w:rsidP="004F2A97">
      <w:pPr>
        <w:rPr>
          <w:rFonts w:ascii="Times New Roman" w:hAnsi="Times New Roman" w:cs="Times New Roman"/>
        </w:rPr>
      </w:pPr>
    </w:p>
    <w:p w14:paraId="6BE76203"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at pediatric genetic counseling clinic model do you currently utilize at your institution? Researchers for this study define traditional pediatric genetic counseling model as: genetic counselor has face to face conversation with patient and will elicit medical and family history and provide genetic counseling as needed, report to medical geneticist, and genetic counselor and medical geneticist have face to face conversation regarding care plan.  Some examples of non-traditional clinic models include genetic counseling only clinic, genetic counselor working with a nurse practitioner, genetic counselor seeing patients after the medical geneticist as needed, genetic counselor to non-genetics provider consult, etc. </w:t>
      </w:r>
    </w:p>
    <w:p w14:paraId="26A810E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nly traditional </w:t>
      </w:r>
    </w:p>
    <w:p w14:paraId="189CC1C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nly non-traditional </w:t>
      </w:r>
    </w:p>
    <w:p w14:paraId="50C3166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Combination traditional of non-traditional</w:t>
      </w:r>
    </w:p>
    <w:p w14:paraId="673E89B0" w14:textId="77777777" w:rsidR="004F2A97" w:rsidRPr="002D4F7E" w:rsidRDefault="004F2A97" w:rsidP="004F2A97">
      <w:pPr>
        <w:rPr>
          <w:rFonts w:ascii="Times New Roman" w:hAnsi="Times New Roman" w:cs="Times New Roman"/>
        </w:rPr>
      </w:pPr>
    </w:p>
    <w:p w14:paraId="653507D7" w14:textId="77777777" w:rsidR="004F2A97" w:rsidRPr="002D4F7E" w:rsidRDefault="004F2A97" w:rsidP="004F2A97">
      <w:pPr>
        <w:rPr>
          <w:rFonts w:ascii="Times New Roman" w:hAnsi="Times New Roman" w:cs="Times New Roman"/>
          <w:b/>
          <w:bCs/>
        </w:rPr>
      </w:pPr>
      <w:r w:rsidRPr="002D4F7E">
        <w:rPr>
          <w:rFonts w:ascii="Times New Roman" w:hAnsi="Times New Roman" w:cs="Times New Roman"/>
          <w:b/>
          <w:bCs/>
        </w:rPr>
        <w:t xml:space="preserve">Only using the traditional model: </w:t>
      </w:r>
    </w:p>
    <w:p w14:paraId="3E7ABA51" w14:textId="77777777" w:rsidR="004F2A97" w:rsidRPr="002D4F7E" w:rsidRDefault="004F2A97" w:rsidP="004F2A97">
      <w:pPr>
        <w:rPr>
          <w:rFonts w:ascii="Times New Roman" w:hAnsi="Times New Roman" w:cs="Times New Roman"/>
        </w:rPr>
      </w:pPr>
    </w:p>
    <w:p w14:paraId="054A8EE5"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at professionals are present in your clinic that interact with the same patients you do? (select all that apply)  </w:t>
      </w:r>
    </w:p>
    <w:p w14:paraId="1858960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Medical geneticist </w:t>
      </w:r>
    </w:p>
    <w:p w14:paraId="19802BD0"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urse practitioner </w:t>
      </w:r>
    </w:p>
    <w:p w14:paraId="651D96E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Genetic counseling assistant </w:t>
      </w:r>
    </w:p>
    <w:p w14:paraId="3B336C5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dministrative team </w:t>
      </w:r>
    </w:p>
    <w:p w14:paraId="3ED1386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Primary care physicians </w:t>
      </w:r>
    </w:p>
    <w:p w14:paraId="7B6E851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ther (please specify) </w:t>
      </w:r>
    </w:p>
    <w:p w14:paraId="59F5895E" w14:textId="77777777" w:rsidR="004F2A97" w:rsidRPr="002D4F7E" w:rsidRDefault="004F2A97" w:rsidP="004F2A97">
      <w:pPr>
        <w:pStyle w:val="ListParagraph"/>
        <w:ind w:left="1440"/>
        <w:rPr>
          <w:rFonts w:ascii="Times New Roman" w:hAnsi="Times New Roman" w:cs="Times New Roman"/>
        </w:rPr>
      </w:pPr>
    </w:p>
    <w:p w14:paraId="3BA3C147"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at is your average patient volume (unique patients for which you participated in care with the medical geneticist) in the traditional model per month in your clinic? (Free response) *put as an </w:t>
      </w:r>
      <w:proofErr w:type="gramStart"/>
      <w:r w:rsidRPr="002D4F7E">
        <w:rPr>
          <w:rFonts w:ascii="Times New Roman" w:hAnsi="Times New Roman" w:cs="Times New Roman"/>
        </w:rPr>
        <w:t>integer</w:t>
      </w:r>
      <w:proofErr w:type="gramEnd"/>
      <w:r w:rsidRPr="002D4F7E">
        <w:rPr>
          <w:rFonts w:ascii="Times New Roman" w:hAnsi="Times New Roman" w:cs="Times New Roman"/>
        </w:rPr>
        <w:t xml:space="preserve"> </w:t>
      </w:r>
    </w:p>
    <w:p w14:paraId="143A8A60" w14:textId="77777777" w:rsidR="004F2A97" w:rsidRPr="002D4F7E" w:rsidRDefault="004F2A97" w:rsidP="004F2A97">
      <w:pPr>
        <w:pStyle w:val="ListParagraph"/>
        <w:ind w:left="1440"/>
        <w:rPr>
          <w:rFonts w:ascii="Times New Roman" w:hAnsi="Times New Roman" w:cs="Times New Roman"/>
        </w:rPr>
      </w:pPr>
    </w:p>
    <w:p w14:paraId="24DB4697"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What perceived barriers are there to implementing a new clinic model at your clinic?</w:t>
      </w:r>
    </w:p>
    <w:p w14:paraId="0B2FCDC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Lack of administrative support </w:t>
      </w:r>
    </w:p>
    <w:p w14:paraId="43F6D4C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Logistics with setting up the new </w:t>
      </w:r>
      <w:proofErr w:type="gramStart"/>
      <w:r w:rsidRPr="002D4F7E">
        <w:rPr>
          <w:rFonts w:ascii="Times New Roman" w:hAnsi="Times New Roman" w:cs="Times New Roman"/>
        </w:rPr>
        <w:t>workflow</w:t>
      </w:r>
      <w:proofErr w:type="gramEnd"/>
    </w:p>
    <w:p w14:paraId="6F4D2BE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Budgeting</w:t>
      </w:r>
    </w:p>
    <w:p w14:paraId="7E995E48"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Referral backlog </w:t>
      </w:r>
    </w:p>
    <w:p w14:paraId="5CC2E09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Lack of confidence without medical geneticist support </w:t>
      </w:r>
    </w:p>
    <w:p w14:paraId="3B30265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Lack of confidence managing patient (referrals, screening, follow-up testing)</w:t>
      </w:r>
    </w:p>
    <w:p w14:paraId="413B33F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nterprofessional team hesitation or medical geneticist resistance </w:t>
      </w:r>
    </w:p>
    <w:p w14:paraId="17446CB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fficulty delegating </w:t>
      </w:r>
      <w:proofErr w:type="gramStart"/>
      <w:r w:rsidRPr="002D4F7E">
        <w:rPr>
          <w:rFonts w:ascii="Times New Roman" w:hAnsi="Times New Roman" w:cs="Times New Roman"/>
        </w:rPr>
        <w:t>roles</w:t>
      </w:r>
      <w:proofErr w:type="gramEnd"/>
    </w:p>
    <w:p w14:paraId="370B328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Billing </w:t>
      </w:r>
    </w:p>
    <w:p w14:paraId="439DFF3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udent involvement  </w:t>
      </w:r>
    </w:p>
    <w:p w14:paraId="1F53E3B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Handling no-shows </w:t>
      </w:r>
    </w:p>
    <w:p w14:paraId="70532F4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Time </w:t>
      </w:r>
    </w:p>
    <w:p w14:paraId="4248B9A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ther (free response) </w:t>
      </w:r>
    </w:p>
    <w:p w14:paraId="7B077B8E" w14:textId="77777777" w:rsidR="004F2A97" w:rsidRPr="002D4F7E" w:rsidRDefault="004F2A97" w:rsidP="004F2A97">
      <w:pPr>
        <w:pStyle w:val="ListParagraph"/>
        <w:ind w:left="1440"/>
        <w:rPr>
          <w:rFonts w:ascii="Times New Roman" w:hAnsi="Times New Roman" w:cs="Times New Roman"/>
        </w:rPr>
      </w:pPr>
    </w:p>
    <w:p w14:paraId="691BFDC1"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lastRenderedPageBreak/>
        <w:t xml:space="preserve">What other resources could your institution provide to help implement non-traditional models? </w:t>
      </w:r>
    </w:p>
    <w:p w14:paraId="71E2C90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w features on the EMR </w:t>
      </w:r>
    </w:p>
    <w:p w14:paraId="2446EB4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Hiring GCA’s</w:t>
      </w:r>
    </w:p>
    <w:p w14:paraId="4FBE006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Clear mentoring process for new GCs </w:t>
      </w:r>
    </w:p>
    <w:p w14:paraId="47224CE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Clinic meetings weekly </w:t>
      </w:r>
    </w:p>
    <w:p w14:paraId="09EE145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ther (please specify) </w:t>
      </w:r>
    </w:p>
    <w:p w14:paraId="0D8E1057" w14:textId="77777777" w:rsidR="004F2A97" w:rsidRPr="002D4F7E" w:rsidRDefault="004F2A97" w:rsidP="004F2A97">
      <w:pPr>
        <w:pStyle w:val="ListParagraph"/>
        <w:ind w:left="1440"/>
        <w:rPr>
          <w:rFonts w:ascii="Times New Roman" w:hAnsi="Times New Roman" w:cs="Times New Roman"/>
        </w:rPr>
      </w:pPr>
    </w:p>
    <w:p w14:paraId="1E1593D4"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If you have practiced with both the traditional model and a non-traditional clinic model, which clinic model do you prefer between the non-traditional and traditional?  </w:t>
      </w:r>
    </w:p>
    <w:p w14:paraId="3CD4E4A9" w14:textId="77777777" w:rsidR="004F2A97" w:rsidRPr="002D4F7E" w:rsidRDefault="004F2A97" w:rsidP="004F2A97">
      <w:pPr>
        <w:pStyle w:val="ListParagraph"/>
        <w:rPr>
          <w:rFonts w:ascii="Times New Roman" w:hAnsi="Times New Roman" w:cs="Times New Roman"/>
        </w:rPr>
      </w:pPr>
    </w:p>
    <w:p w14:paraId="4E550D8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prefer traditional model </w:t>
      </w:r>
    </w:p>
    <w:p w14:paraId="2FF4974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Prefer 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555BA70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3824830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Prefer non-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6BC36D3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Strongly prefer non-traditional model</w:t>
      </w:r>
    </w:p>
    <w:p w14:paraId="4341063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 have only practiced with a traditional model. </w:t>
      </w:r>
    </w:p>
    <w:p w14:paraId="30980070" w14:textId="77777777" w:rsidR="004F2A97" w:rsidRPr="002D4F7E" w:rsidRDefault="004F2A97" w:rsidP="004F2A97">
      <w:pPr>
        <w:pStyle w:val="ListParagraph"/>
        <w:rPr>
          <w:rFonts w:ascii="Times New Roman" w:hAnsi="Times New Roman" w:cs="Times New Roman"/>
        </w:rPr>
      </w:pPr>
    </w:p>
    <w:p w14:paraId="525592B7"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I am satisfied with my job. </w:t>
      </w:r>
    </w:p>
    <w:p w14:paraId="37EA620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35BE8CF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Agree</w:t>
      </w:r>
    </w:p>
    <w:p w14:paraId="6A31C57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1270CD0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Disagree</w:t>
      </w:r>
    </w:p>
    <w:p w14:paraId="0C776AB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disagree</w:t>
      </w:r>
      <w:proofErr w:type="gramEnd"/>
      <w:r w:rsidRPr="002D4F7E">
        <w:rPr>
          <w:rFonts w:ascii="Times New Roman" w:hAnsi="Times New Roman" w:cs="Times New Roman"/>
        </w:rPr>
        <w:t xml:space="preserve"> </w:t>
      </w:r>
    </w:p>
    <w:p w14:paraId="5C4636D6" w14:textId="77777777" w:rsidR="004F2A97" w:rsidRPr="002D4F7E" w:rsidRDefault="004F2A97" w:rsidP="004F2A97">
      <w:pPr>
        <w:pStyle w:val="ListParagraph"/>
        <w:ind w:left="1440"/>
        <w:rPr>
          <w:rFonts w:ascii="Times New Roman" w:hAnsi="Times New Roman" w:cs="Times New Roman"/>
        </w:rPr>
      </w:pPr>
    </w:p>
    <w:p w14:paraId="0CB2A4B5"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I am working at the top of my scope of practice.  </w:t>
      </w:r>
    </w:p>
    <w:p w14:paraId="3C657BF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1C52504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1CDEBCE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28021FE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748F5C1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3ACC3FB6" w14:textId="77777777" w:rsidR="004F2A97" w:rsidRPr="002D4F7E" w:rsidRDefault="004F2A97" w:rsidP="004F2A97">
      <w:pPr>
        <w:ind w:left="1080"/>
        <w:rPr>
          <w:rFonts w:ascii="Times New Roman" w:hAnsi="Times New Roman" w:cs="Times New Roman"/>
        </w:rPr>
      </w:pPr>
    </w:p>
    <w:p w14:paraId="48B4F7DE"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I feel supported in my job by the other professionals in clinic. </w:t>
      </w:r>
    </w:p>
    <w:p w14:paraId="6195D5D0"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4C38886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2FD6546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4C6FC91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7782EFA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Disagree </w:t>
      </w:r>
    </w:p>
    <w:p w14:paraId="75314B4F" w14:textId="77777777" w:rsidR="004F2A97" w:rsidRPr="002D4F7E" w:rsidRDefault="004F2A97" w:rsidP="004F2A97">
      <w:pPr>
        <w:pStyle w:val="ListParagraph"/>
        <w:ind w:left="1440"/>
        <w:rPr>
          <w:rFonts w:ascii="Times New Roman" w:hAnsi="Times New Roman" w:cs="Times New Roman"/>
        </w:rPr>
      </w:pPr>
    </w:p>
    <w:p w14:paraId="7F230DF5"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The medical geneticist(s) on my team is/are open to using a new clinic model. </w:t>
      </w:r>
    </w:p>
    <w:p w14:paraId="7EDB5E5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40C051C8"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2D0E357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15258E2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lastRenderedPageBreak/>
        <w:t xml:space="preserve">Disagree  </w:t>
      </w:r>
    </w:p>
    <w:p w14:paraId="5CCABD3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disagree</w:t>
      </w:r>
      <w:proofErr w:type="gramEnd"/>
    </w:p>
    <w:p w14:paraId="68CAB5E8" w14:textId="77777777" w:rsidR="004F2A97" w:rsidRPr="002D4F7E" w:rsidRDefault="004F2A97" w:rsidP="004F2A97">
      <w:pPr>
        <w:rPr>
          <w:rFonts w:ascii="Times New Roman" w:hAnsi="Times New Roman" w:cs="Times New Roman"/>
        </w:rPr>
      </w:pPr>
    </w:p>
    <w:p w14:paraId="43B182F0"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How much do you agree with this sentence: A new clinic model would allow us to see more patients per month.</w:t>
      </w:r>
    </w:p>
    <w:p w14:paraId="0BF8FC1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69ECD6F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3DFF102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7D1A926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7F6EB5F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disagree</w:t>
      </w:r>
      <w:proofErr w:type="gramEnd"/>
      <w:r w:rsidRPr="002D4F7E">
        <w:rPr>
          <w:rFonts w:ascii="Times New Roman" w:hAnsi="Times New Roman" w:cs="Times New Roman"/>
        </w:rPr>
        <w:t xml:space="preserve"> </w:t>
      </w:r>
    </w:p>
    <w:p w14:paraId="55484C1A" w14:textId="77777777" w:rsidR="004F2A97" w:rsidRPr="002D4F7E" w:rsidRDefault="004F2A97" w:rsidP="004F2A97">
      <w:pPr>
        <w:pStyle w:val="ListParagraph"/>
        <w:ind w:left="1440"/>
        <w:rPr>
          <w:rFonts w:ascii="Times New Roman" w:hAnsi="Times New Roman" w:cs="Times New Roman"/>
        </w:rPr>
      </w:pPr>
    </w:p>
    <w:p w14:paraId="519C6D44"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How much do you agree with this sentence: A new clinic model would help me provide better care to my patients.</w:t>
      </w:r>
    </w:p>
    <w:p w14:paraId="7918B22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437763F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56423CC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4621FCB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20E9370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disagree</w:t>
      </w:r>
      <w:proofErr w:type="gramEnd"/>
      <w:r w:rsidRPr="002D4F7E">
        <w:rPr>
          <w:rFonts w:ascii="Times New Roman" w:hAnsi="Times New Roman" w:cs="Times New Roman"/>
        </w:rPr>
        <w:t xml:space="preserve"> </w:t>
      </w:r>
    </w:p>
    <w:p w14:paraId="2DF0B7A6" w14:textId="77777777" w:rsidR="004F2A97" w:rsidRPr="002D4F7E" w:rsidRDefault="004F2A97" w:rsidP="004F2A97">
      <w:pPr>
        <w:pStyle w:val="ListParagraph"/>
        <w:ind w:left="1440"/>
        <w:rPr>
          <w:rFonts w:ascii="Times New Roman" w:hAnsi="Times New Roman" w:cs="Times New Roman"/>
        </w:rPr>
      </w:pPr>
    </w:p>
    <w:p w14:paraId="06C22650"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Do you plan on implementing a new clinic model in the future?</w:t>
      </w:r>
    </w:p>
    <w:p w14:paraId="614477B8"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Yes </w:t>
      </w:r>
    </w:p>
    <w:p w14:paraId="1AB1B19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o </w:t>
      </w:r>
    </w:p>
    <w:p w14:paraId="2DF6252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ot sure </w:t>
      </w:r>
    </w:p>
    <w:p w14:paraId="56FD01D8" w14:textId="77777777" w:rsidR="004F2A97" w:rsidRPr="002D4F7E" w:rsidRDefault="004F2A97" w:rsidP="004F2A97">
      <w:pPr>
        <w:pStyle w:val="ListParagraph"/>
        <w:ind w:left="1440"/>
        <w:rPr>
          <w:rFonts w:ascii="Times New Roman" w:hAnsi="Times New Roman" w:cs="Times New Roman"/>
        </w:rPr>
      </w:pPr>
    </w:p>
    <w:p w14:paraId="433C94C9" w14:textId="77777777" w:rsidR="004F2A97" w:rsidRPr="002D4F7E" w:rsidRDefault="004F2A97" w:rsidP="004F2A97">
      <w:pPr>
        <w:rPr>
          <w:rFonts w:ascii="Times New Roman" w:hAnsi="Times New Roman" w:cs="Times New Roman"/>
        </w:rPr>
      </w:pPr>
      <w:r w:rsidRPr="002D4F7E">
        <w:rPr>
          <w:rFonts w:ascii="Times New Roman" w:hAnsi="Times New Roman" w:cs="Times New Roman"/>
        </w:rPr>
        <w:t xml:space="preserve">If yes, go to next if no it skips </w:t>
      </w:r>
      <w:proofErr w:type="gramStart"/>
      <w:r w:rsidRPr="002D4F7E">
        <w:rPr>
          <w:rFonts w:ascii="Times New Roman" w:hAnsi="Times New Roman" w:cs="Times New Roman"/>
        </w:rPr>
        <w:t>to</w:t>
      </w:r>
      <w:proofErr w:type="gramEnd"/>
      <w:r w:rsidRPr="002D4F7E">
        <w:rPr>
          <w:rFonts w:ascii="Times New Roman" w:hAnsi="Times New Roman" w:cs="Times New Roman"/>
        </w:rPr>
        <w:t xml:space="preserve"> after.  </w:t>
      </w:r>
    </w:p>
    <w:p w14:paraId="0624AA48"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When would your clinic be most likely to start using a new clinic model?</w:t>
      </w:r>
    </w:p>
    <w:p w14:paraId="47A535A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Before the end of the year</w:t>
      </w:r>
    </w:p>
    <w:p w14:paraId="2808ACB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Within 1 year</w:t>
      </w:r>
    </w:p>
    <w:p w14:paraId="6FD7199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Within 2 years</w:t>
      </w:r>
    </w:p>
    <w:p w14:paraId="29FE5EC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Within 5 years </w:t>
      </w:r>
    </w:p>
    <w:p w14:paraId="1E878BF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More than 5 years </w:t>
      </w:r>
      <w:r w:rsidRPr="002D4F7E">
        <w:rPr>
          <w:rFonts w:ascii="Times New Roman" w:hAnsi="Times New Roman" w:cs="Times New Roman"/>
        </w:rPr>
        <w:br/>
      </w:r>
    </w:p>
    <w:p w14:paraId="5110F34B"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If a new clinic model was published from a clinic with similar patient numbers and number of professionals to yours, how likely would </w:t>
      </w:r>
      <w:r w:rsidRPr="002D4F7E">
        <w:rPr>
          <w:rFonts w:ascii="Times New Roman" w:hAnsi="Times New Roman" w:cs="Times New Roman"/>
          <w:b/>
          <w:bCs/>
          <w:u w:val="single"/>
        </w:rPr>
        <w:t>you</w:t>
      </w:r>
      <w:r w:rsidRPr="002D4F7E">
        <w:rPr>
          <w:rFonts w:ascii="Times New Roman" w:hAnsi="Times New Roman" w:cs="Times New Roman"/>
        </w:rPr>
        <w:t xml:space="preserve"> be to want to try it out? </w:t>
      </w:r>
    </w:p>
    <w:p w14:paraId="1252746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Very likely </w:t>
      </w:r>
    </w:p>
    <w:p w14:paraId="0048DD2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Likely </w:t>
      </w:r>
    </w:p>
    <w:p w14:paraId="0657ED9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Unsure</w:t>
      </w:r>
    </w:p>
    <w:p w14:paraId="76419E7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Unlikely </w:t>
      </w:r>
    </w:p>
    <w:p w14:paraId="4E68BAF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Very unlikely </w:t>
      </w:r>
    </w:p>
    <w:p w14:paraId="22DA76B8" w14:textId="77777777" w:rsidR="004F2A97" w:rsidRPr="002D4F7E" w:rsidRDefault="004F2A97" w:rsidP="004F2A97">
      <w:pPr>
        <w:rPr>
          <w:rFonts w:ascii="Times New Roman" w:hAnsi="Times New Roman" w:cs="Times New Roman"/>
        </w:rPr>
      </w:pPr>
    </w:p>
    <w:p w14:paraId="32093F85"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If a new clinic model was published from a clinic with similar patient numbers and number of professionals to yours, how likely would </w:t>
      </w:r>
      <w:r w:rsidRPr="002D4F7E">
        <w:rPr>
          <w:rFonts w:ascii="Times New Roman" w:hAnsi="Times New Roman" w:cs="Times New Roman"/>
          <w:b/>
          <w:bCs/>
          <w:u w:val="single"/>
        </w:rPr>
        <w:t>your institution</w:t>
      </w:r>
      <w:r w:rsidRPr="002D4F7E">
        <w:rPr>
          <w:rFonts w:ascii="Times New Roman" w:hAnsi="Times New Roman" w:cs="Times New Roman"/>
        </w:rPr>
        <w:t xml:space="preserve"> be to want to try it out? </w:t>
      </w:r>
    </w:p>
    <w:p w14:paraId="27D6A08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Very likely </w:t>
      </w:r>
    </w:p>
    <w:p w14:paraId="6FD8C19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Likely </w:t>
      </w:r>
    </w:p>
    <w:p w14:paraId="6986BAC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Unsure</w:t>
      </w:r>
    </w:p>
    <w:p w14:paraId="70B956A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lastRenderedPageBreak/>
        <w:t xml:space="preserve">Unlikely </w:t>
      </w:r>
    </w:p>
    <w:p w14:paraId="113E8BD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Very unlikely</w:t>
      </w:r>
    </w:p>
    <w:p w14:paraId="27871637" w14:textId="77777777" w:rsidR="004F2A97" w:rsidRPr="002D4F7E" w:rsidRDefault="004F2A97" w:rsidP="004F2A97">
      <w:pPr>
        <w:pStyle w:val="ListParagraph"/>
        <w:ind w:left="1440"/>
        <w:rPr>
          <w:rFonts w:ascii="Times New Roman" w:hAnsi="Times New Roman" w:cs="Times New Roman"/>
        </w:rPr>
      </w:pPr>
    </w:p>
    <w:p w14:paraId="046BF96D"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What data would be helpful in future publications related to clinic models? (free response)</w:t>
      </w:r>
    </w:p>
    <w:p w14:paraId="3D4C7BFA" w14:textId="77777777" w:rsidR="004F2A97" w:rsidRPr="002D4F7E" w:rsidRDefault="004F2A97" w:rsidP="004F2A97">
      <w:pPr>
        <w:pStyle w:val="ListParagraph"/>
        <w:ind w:left="1440"/>
        <w:rPr>
          <w:rFonts w:ascii="Times New Roman" w:hAnsi="Times New Roman" w:cs="Times New Roman"/>
        </w:rPr>
      </w:pPr>
    </w:p>
    <w:p w14:paraId="3A3CF432" w14:textId="77777777" w:rsidR="004F2A97" w:rsidRPr="002D4F7E" w:rsidRDefault="004F2A97" w:rsidP="004F2A97">
      <w:pPr>
        <w:rPr>
          <w:rFonts w:ascii="Times New Roman" w:hAnsi="Times New Roman" w:cs="Times New Roman"/>
        </w:rPr>
      </w:pPr>
    </w:p>
    <w:p w14:paraId="4F70FBDA" w14:textId="77777777" w:rsidR="004F2A97" w:rsidRPr="002D4F7E" w:rsidRDefault="004F2A97" w:rsidP="004F2A97">
      <w:pPr>
        <w:rPr>
          <w:rFonts w:ascii="Times New Roman" w:hAnsi="Times New Roman" w:cs="Times New Roman"/>
          <w:b/>
          <w:bCs/>
        </w:rPr>
      </w:pPr>
      <w:r w:rsidRPr="002D4F7E">
        <w:rPr>
          <w:rFonts w:ascii="Times New Roman" w:hAnsi="Times New Roman" w:cs="Times New Roman"/>
          <w:b/>
          <w:bCs/>
        </w:rPr>
        <w:t xml:space="preserve">Only using non-traditional models </w:t>
      </w:r>
    </w:p>
    <w:p w14:paraId="3C7AC44B"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ich of the following best describes your non-traditional clinic? (Select all that apply) </w:t>
      </w:r>
    </w:p>
    <w:p w14:paraId="4CC952E1"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Genetic counseling only clinic </w:t>
      </w:r>
    </w:p>
    <w:p w14:paraId="627D4F36"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Genetic counselor working with non-genetics </w:t>
      </w:r>
      <w:proofErr w:type="gramStart"/>
      <w:r w:rsidRPr="002D4F7E">
        <w:rPr>
          <w:rFonts w:ascii="Times New Roman" w:hAnsi="Times New Roman" w:cs="Times New Roman"/>
        </w:rPr>
        <w:t>providers</w:t>
      </w:r>
      <w:proofErr w:type="gramEnd"/>
      <w:r w:rsidRPr="002D4F7E">
        <w:rPr>
          <w:rFonts w:ascii="Times New Roman" w:hAnsi="Times New Roman" w:cs="Times New Roman"/>
        </w:rPr>
        <w:t xml:space="preserve"> </w:t>
      </w:r>
    </w:p>
    <w:p w14:paraId="7C54C3C6"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Medical geneticist only visits </w:t>
      </w:r>
    </w:p>
    <w:p w14:paraId="5AE7781E"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Utilization of genetic counseling assistants </w:t>
      </w:r>
    </w:p>
    <w:p w14:paraId="7CF7F408"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Nurse practitioner working with genetic counselor in 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4F59CEA4"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Nurse practitioner working with medical geneticist in 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43594D75"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Genetic counselor triage referrals </w:t>
      </w:r>
    </w:p>
    <w:p w14:paraId="53FD6036"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Medical geneticist goes in first, and genetic counselor always goes in</w:t>
      </w:r>
    </w:p>
    <w:p w14:paraId="3A60E83C"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Medical geneticist sees the patient, and sees genetic counselor as </w:t>
      </w:r>
      <w:proofErr w:type="gramStart"/>
      <w:r w:rsidRPr="002D4F7E">
        <w:rPr>
          <w:rFonts w:ascii="Times New Roman" w:hAnsi="Times New Roman" w:cs="Times New Roman"/>
        </w:rPr>
        <w:t>needed</w:t>
      </w:r>
      <w:proofErr w:type="gramEnd"/>
    </w:p>
    <w:p w14:paraId="32BA1FDD"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Genetic Counselor on-call </w:t>
      </w:r>
    </w:p>
    <w:p w14:paraId="29652180"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Genetic Counselor with general primary care provider</w:t>
      </w:r>
    </w:p>
    <w:p w14:paraId="27C2F887"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Genetic counselor completes phone </w:t>
      </w:r>
      <w:proofErr w:type="gramStart"/>
      <w:r w:rsidRPr="002D4F7E">
        <w:rPr>
          <w:rFonts w:ascii="Times New Roman" w:hAnsi="Times New Roman" w:cs="Times New Roman"/>
        </w:rPr>
        <w:t>intake</w:t>
      </w:r>
      <w:proofErr w:type="gramEnd"/>
      <w:r w:rsidRPr="002D4F7E">
        <w:rPr>
          <w:rFonts w:ascii="Times New Roman" w:hAnsi="Times New Roman" w:cs="Times New Roman"/>
        </w:rPr>
        <w:t xml:space="preserve"> </w:t>
      </w:r>
    </w:p>
    <w:p w14:paraId="7DC52263"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Utilization of pre-recorded videos </w:t>
      </w:r>
    </w:p>
    <w:p w14:paraId="0EC53DE2"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Utilization of chatbots</w:t>
      </w:r>
    </w:p>
    <w:p w14:paraId="3FE3BBA0"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Genetic test review processes outside of clinic</w:t>
      </w:r>
    </w:p>
    <w:p w14:paraId="1EA1CFA1"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Genetic counselor to non-genetics provider consult</w:t>
      </w:r>
    </w:p>
    <w:p w14:paraId="40A7198C" w14:textId="77777777" w:rsidR="004F2A97" w:rsidRPr="002D4F7E" w:rsidRDefault="004F2A97" w:rsidP="004F2A97">
      <w:pPr>
        <w:ind w:left="1080"/>
        <w:rPr>
          <w:rFonts w:ascii="Times New Roman" w:hAnsi="Times New Roman" w:cs="Times New Roman"/>
        </w:rPr>
      </w:pPr>
      <w:r w:rsidRPr="002D4F7E">
        <w:rPr>
          <w:rFonts w:ascii="Times New Roman" w:hAnsi="Times New Roman" w:cs="Times New Roman"/>
        </w:rPr>
        <w:t xml:space="preserve">Other (please specify) </w:t>
      </w:r>
    </w:p>
    <w:p w14:paraId="658BE354" w14:textId="77777777" w:rsidR="004F2A97" w:rsidRPr="002D4F7E" w:rsidRDefault="004F2A97" w:rsidP="004F2A97">
      <w:pPr>
        <w:pStyle w:val="ListParagraph"/>
        <w:ind w:left="1440"/>
        <w:rPr>
          <w:rFonts w:ascii="Times New Roman" w:hAnsi="Times New Roman" w:cs="Times New Roman"/>
        </w:rPr>
      </w:pPr>
    </w:p>
    <w:p w14:paraId="429CF4B1"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Do you bill for each of these specific services? </w:t>
      </w:r>
    </w:p>
    <w:p w14:paraId="1A6408B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Yes </w:t>
      </w:r>
    </w:p>
    <w:p w14:paraId="0AAF02D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o </w:t>
      </w:r>
    </w:p>
    <w:p w14:paraId="770D9C78" w14:textId="77777777" w:rsidR="004F2A97" w:rsidRPr="002D4F7E" w:rsidRDefault="004F2A97" w:rsidP="004F2A97">
      <w:pPr>
        <w:ind w:left="360"/>
        <w:rPr>
          <w:rFonts w:ascii="Times New Roman" w:hAnsi="Times New Roman" w:cs="Times New Roman"/>
        </w:rPr>
      </w:pPr>
    </w:p>
    <w:p w14:paraId="60388CAC"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Please provide any additional information pertaining to your non-traditional clinic model you believe increases access to genetic services, improves patient care, and/or team member satisfaction or dissatisfaction, please explain. (free response) </w:t>
      </w:r>
    </w:p>
    <w:p w14:paraId="74797DAB" w14:textId="77777777" w:rsidR="004F2A97" w:rsidRPr="002D4F7E" w:rsidRDefault="004F2A97" w:rsidP="004F2A97">
      <w:pPr>
        <w:rPr>
          <w:rFonts w:ascii="Times New Roman" w:hAnsi="Times New Roman" w:cs="Times New Roman"/>
        </w:rPr>
      </w:pPr>
    </w:p>
    <w:p w14:paraId="73D70B7E"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at is your average patient volume (unique patients for which you participated in care) per month for the non-traditional models in your clinic? This could include in-person visits, viewing patient charts, calling out results, telemedicine visits, </w:t>
      </w:r>
      <w:proofErr w:type="spellStart"/>
      <w:r w:rsidRPr="002D4F7E">
        <w:rPr>
          <w:rFonts w:ascii="Times New Roman" w:hAnsi="Times New Roman" w:cs="Times New Roman"/>
        </w:rPr>
        <w:t>ect</w:t>
      </w:r>
      <w:proofErr w:type="spellEnd"/>
      <w:r w:rsidRPr="002D4F7E">
        <w:rPr>
          <w:rFonts w:ascii="Times New Roman" w:hAnsi="Times New Roman" w:cs="Times New Roman"/>
        </w:rPr>
        <w:t xml:space="preserve">. </w:t>
      </w:r>
    </w:p>
    <w:p w14:paraId="1BE0E314" w14:textId="77777777" w:rsidR="004F2A97" w:rsidRPr="002D4F7E" w:rsidRDefault="004F2A97" w:rsidP="004F2A97">
      <w:pPr>
        <w:rPr>
          <w:rFonts w:ascii="Times New Roman" w:hAnsi="Times New Roman" w:cs="Times New Roman"/>
        </w:rPr>
      </w:pPr>
    </w:p>
    <w:p w14:paraId="1D7424F3"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In what year did your clinic implement your non-traditional clinic model?</w:t>
      </w:r>
    </w:p>
    <w:p w14:paraId="0BBA37FA" w14:textId="77777777" w:rsidR="004F2A97" w:rsidRPr="002D4F7E" w:rsidRDefault="004F2A97" w:rsidP="004F2A97">
      <w:pPr>
        <w:rPr>
          <w:rFonts w:ascii="Times New Roman" w:hAnsi="Times New Roman" w:cs="Times New Roman"/>
        </w:rPr>
      </w:pPr>
    </w:p>
    <w:p w14:paraId="0202200E"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 What difficulties arose in implementing a new clinic model(s) at your institution?</w:t>
      </w:r>
    </w:p>
    <w:p w14:paraId="26946F56"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Lack of administrative support </w:t>
      </w:r>
    </w:p>
    <w:p w14:paraId="277FFD34"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Logistics with setting up the new </w:t>
      </w:r>
      <w:proofErr w:type="gramStart"/>
      <w:r w:rsidRPr="002D4F7E">
        <w:rPr>
          <w:rFonts w:ascii="Times New Roman" w:hAnsi="Times New Roman" w:cs="Times New Roman"/>
        </w:rPr>
        <w:t>workflow</w:t>
      </w:r>
      <w:proofErr w:type="gramEnd"/>
    </w:p>
    <w:p w14:paraId="74217EE4"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Budgeting</w:t>
      </w:r>
    </w:p>
    <w:p w14:paraId="440DEA36"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Referral backlog </w:t>
      </w:r>
    </w:p>
    <w:p w14:paraId="64DEFD58"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lastRenderedPageBreak/>
        <w:t xml:space="preserve">Lack of confidence without medical geneticist support </w:t>
      </w:r>
    </w:p>
    <w:p w14:paraId="59AA101A"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Lack of confidence managing patient (referrals, screening, follow-up testing)</w:t>
      </w:r>
    </w:p>
    <w:p w14:paraId="6C38AE4D"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Interprofessional team hesitation or medical geneticist resistance </w:t>
      </w:r>
    </w:p>
    <w:p w14:paraId="5583BFA6"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Difficulty delegating </w:t>
      </w:r>
      <w:proofErr w:type="gramStart"/>
      <w:r w:rsidRPr="002D4F7E">
        <w:rPr>
          <w:rFonts w:ascii="Times New Roman" w:hAnsi="Times New Roman" w:cs="Times New Roman"/>
        </w:rPr>
        <w:t>roles</w:t>
      </w:r>
      <w:proofErr w:type="gramEnd"/>
    </w:p>
    <w:p w14:paraId="3A5C30ED"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Billing </w:t>
      </w:r>
    </w:p>
    <w:p w14:paraId="7DCDC3F8"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Student involvement  </w:t>
      </w:r>
    </w:p>
    <w:p w14:paraId="59E3F30F"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Handling no-shows </w:t>
      </w:r>
    </w:p>
    <w:p w14:paraId="18F06AEE"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Time </w:t>
      </w:r>
    </w:p>
    <w:p w14:paraId="5A42F630" w14:textId="77777777" w:rsidR="004F2A97" w:rsidRPr="002D4F7E" w:rsidRDefault="004F2A97" w:rsidP="004F2A97">
      <w:pPr>
        <w:pStyle w:val="ListParagraph"/>
        <w:numPr>
          <w:ilvl w:val="0"/>
          <w:numId w:val="2"/>
        </w:numPr>
        <w:rPr>
          <w:rFonts w:ascii="Times New Roman" w:hAnsi="Times New Roman" w:cs="Times New Roman"/>
        </w:rPr>
      </w:pPr>
      <w:r w:rsidRPr="002D4F7E">
        <w:rPr>
          <w:rFonts w:ascii="Times New Roman" w:hAnsi="Times New Roman" w:cs="Times New Roman"/>
        </w:rPr>
        <w:t xml:space="preserve">Other (free response) </w:t>
      </w:r>
    </w:p>
    <w:p w14:paraId="55EB8573" w14:textId="77777777" w:rsidR="004F2A97" w:rsidRPr="002D4F7E" w:rsidRDefault="004F2A97" w:rsidP="004F2A97">
      <w:pPr>
        <w:pStyle w:val="ListParagraph"/>
        <w:ind w:left="1440"/>
        <w:rPr>
          <w:rFonts w:ascii="Times New Roman" w:hAnsi="Times New Roman" w:cs="Times New Roman"/>
        </w:rPr>
      </w:pPr>
    </w:p>
    <w:p w14:paraId="476B69D7"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If you were involved in implementing a non-traditional model, what advice would you provide to a colleague considering a similar model? </w:t>
      </w:r>
    </w:p>
    <w:p w14:paraId="7EC82781" w14:textId="77777777" w:rsidR="004F2A97" w:rsidRPr="002D4F7E" w:rsidRDefault="004F2A97" w:rsidP="004F2A97">
      <w:pPr>
        <w:pStyle w:val="ListParagraph"/>
        <w:rPr>
          <w:rFonts w:ascii="Times New Roman" w:hAnsi="Times New Roman" w:cs="Times New Roman"/>
        </w:rPr>
      </w:pPr>
    </w:p>
    <w:p w14:paraId="5FA08E3A"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at resources were helpful in implementing non-traditional models? (put in only traditional) </w:t>
      </w:r>
    </w:p>
    <w:p w14:paraId="2D7D2568"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w features on the EMR </w:t>
      </w:r>
    </w:p>
    <w:p w14:paraId="3510D48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Hiring GCA’s</w:t>
      </w:r>
    </w:p>
    <w:p w14:paraId="61B73A4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Clear mentoring process for new GCs </w:t>
      </w:r>
    </w:p>
    <w:p w14:paraId="4D42B45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Clinic meetings weekly </w:t>
      </w:r>
    </w:p>
    <w:p w14:paraId="130C6610"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ther (please specify) </w:t>
      </w:r>
    </w:p>
    <w:p w14:paraId="5DB43719" w14:textId="77777777" w:rsidR="004F2A97" w:rsidRPr="002D4F7E" w:rsidRDefault="004F2A97" w:rsidP="004F2A97">
      <w:pPr>
        <w:rPr>
          <w:rFonts w:ascii="Times New Roman" w:hAnsi="Times New Roman" w:cs="Times New Roman"/>
        </w:rPr>
      </w:pPr>
    </w:p>
    <w:p w14:paraId="65B29844"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What improvements have you witnessed using a non-traditional clinic model? (select all that apply)</w:t>
      </w:r>
    </w:p>
    <w:p w14:paraId="0F884EE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ecreased wait </w:t>
      </w:r>
      <w:proofErr w:type="gramStart"/>
      <w:r w:rsidRPr="002D4F7E">
        <w:rPr>
          <w:rFonts w:ascii="Times New Roman" w:hAnsi="Times New Roman" w:cs="Times New Roman"/>
        </w:rPr>
        <w:t>time</w:t>
      </w:r>
      <w:proofErr w:type="gramEnd"/>
    </w:p>
    <w:p w14:paraId="7B47EAD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Increased job satisfaction</w:t>
      </w:r>
    </w:p>
    <w:p w14:paraId="1108AAF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ncreased in appointment </w:t>
      </w:r>
      <w:proofErr w:type="gramStart"/>
      <w:r w:rsidRPr="002D4F7E">
        <w:rPr>
          <w:rFonts w:ascii="Times New Roman" w:hAnsi="Times New Roman" w:cs="Times New Roman"/>
        </w:rPr>
        <w:t>flexibility</w:t>
      </w:r>
      <w:proofErr w:type="gramEnd"/>
    </w:p>
    <w:p w14:paraId="1493D1C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ncreased provider confidence in GC </w:t>
      </w:r>
    </w:p>
    <w:p w14:paraId="05E35F1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ncreased funding for more GCs, GCAs, MDs, </w:t>
      </w:r>
      <w:proofErr w:type="spellStart"/>
      <w:r w:rsidRPr="002D4F7E">
        <w:rPr>
          <w:rFonts w:ascii="Times New Roman" w:hAnsi="Times New Roman" w:cs="Times New Roman"/>
        </w:rPr>
        <w:t>ect</w:t>
      </w:r>
      <w:proofErr w:type="spellEnd"/>
      <w:r w:rsidRPr="002D4F7E">
        <w:rPr>
          <w:rFonts w:ascii="Times New Roman" w:hAnsi="Times New Roman" w:cs="Times New Roman"/>
        </w:rPr>
        <w:t>.</w:t>
      </w:r>
    </w:p>
    <w:p w14:paraId="7EC2C33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None</w:t>
      </w:r>
    </w:p>
    <w:p w14:paraId="10C9514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Unsure </w:t>
      </w:r>
    </w:p>
    <w:p w14:paraId="1640FC20"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Other (please specify)</w:t>
      </w:r>
    </w:p>
    <w:p w14:paraId="5615027C" w14:textId="77777777" w:rsidR="004F2A97" w:rsidRPr="002D4F7E" w:rsidRDefault="004F2A97" w:rsidP="004F2A97">
      <w:pPr>
        <w:pStyle w:val="ListParagraph"/>
        <w:ind w:left="1440"/>
        <w:rPr>
          <w:rFonts w:ascii="Times New Roman" w:hAnsi="Times New Roman" w:cs="Times New Roman"/>
        </w:rPr>
      </w:pPr>
    </w:p>
    <w:p w14:paraId="7F0D24FC"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If you have practiced with both the traditional model and a non-traditional clinic model, which clinic model do you prefer between the non-traditional and traditional?  </w:t>
      </w:r>
    </w:p>
    <w:p w14:paraId="3650E4DD" w14:textId="77777777" w:rsidR="004F2A97" w:rsidRPr="002D4F7E" w:rsidRDefault="004F2A97" w:rsidP="004F2A97">
      <w:pPr>
        <w:pStyle w:val="ListParagraph"/>
        <w:rPr>
          <w:rFonts w:ascii="Times New Roman" w:hAnsi="Times New Roman" w:cs="Times New Roman"/>
        </w:rPr>
      </w:pPr>
    </w:p>
    <w:p w14:paraId="5868BBC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prefer traditional model </w:t>
      </w:r>
    </w:p>
    <w:p w14:paraId="44F9157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Prefer 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22BA45D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5F15EC0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Prefer non-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670C6E6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Strongly prefer non-traditional model</w:t>
      </w:r>
    </w:p>
    <w:p w14:paraId="62F3750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 have only practiced with a non-traditional model. </w:t>
      </w:r>
    </w:p>
    <w:p w14:paraId="30DD55B3" w14:textId="77777777" w:rsidR="004F2A97" w:rsidRPr="002D4F7E" w:rsidRDefault="004F2A97" w:rsidP="004F2A97">
      <w:pPr>
        <w:rPr>
          <w:rFonts w:ascii="Times New Roman" w:hAnsi="Times New Roman" w:cs="Times New Roman"/>
        </w:rPr>
      </w:pPr>
    </w:p>
    <w:p w14:paraId="362D8ACC"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I am satisfied with my job. </w:t>
      </w:r>
    </w:p>
    <w:p w14:paraId="0C3274A0"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Very satisfied</w:t>
      </w:r>
    </w:p>
    <w:p w14:paraId="06B0E0A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Satisfied</w:t>
      </w:r>
    </w:p>
    <w:p w14:paraId="4AA7989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1A96F4D0"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lastRenderedPageBreak/>
        <w:t xml:space="preserve">Unsatisfied </w:t>
      </w:r>
    </w:p>
    <w:p w14:paraId="2C3A9C5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Very unsatisfied</w:t>
      </w:r>
    </w:p>
    <w:p w14:paraId="5F8D7C97" w14:textId="77777777" w:rsidR="004F2A97" w:rsidRPr="002D4F7E" w:rsidRDefault="004F2A97" w:rsidP="004F2A97">
      <w:pPr>
        <w:pStyle w:val="ListParagraph"/>
        <w:ind w:left="1440"/>
        <w:rPr>
          <w:rFonts w:ascii="Times New Roman" w:hAnsi="Times New Roman" w:cs="Times New Roman"/>
        </w:rPr>
      </w:pPr>
    </w:p>
    <w:p w14:paraId="51F1A0C5"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I am working at the top of my scope of practice. </w:t>
      </w:r>
    </w:p>
    <w:p w14:paraId="3DB17F5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5D6EAA9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7992F3A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1599A86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42DF534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0C8BE541" w14:textId="77777777" w:rsidR="004F2A97" w:rsidRPr="002D4F7E" w:rsidRDefault="004F2A97" w:rsidP="004F2A97">
      <w:pPr>
        <w:pStyle w:val="ListParagraph"/>
        <w:ind w:left="1440"/>
        <w:rPr>
          <w:rFonts w:ascii="Times New Roman" w:hAnsi="Times New Roman" w:cs="Times New Roman"/>
        </w:rPr>
      </w:pPr>
    </w:p>
    <w:p w14:paraId="6DE6A323"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I feel supported in my job by the other professionals in clinic. </w:t>
      </w:r>
    </w:p>
    <w:p w14:paraId="440D5C38"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4F97966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0571C0E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7801ABA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732290F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Disagree </w:t>
      </w:r>
    </w:p>
    <w:p w14:paraId="10210EA8"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disagree</w:t>
      </w:r>
      <w:proofErr w:type="gramEnd"/>
      <w:r w:rsidRPr="002D4F7E">
        <w:rPr>
          <w:rFonts w:ascii="Times New Roman" w:hAnsi="Times New Roman" w:cs="Times New Roman"/>
        </w:rPr>
        <w:t xml:space="preserve"> </w:t>
      </w:r>
    </w:p>
    <w:p w14:paraId="5F3C074A" w14:textId="77777777" w:rsidR="004F2A97" w:rsidRPr="002D4F7E" w:rsidRDefault="004F2A97" w:rsidP="004F2A97">
      <w:pPr>
        <w:pStyle w:val="ListParagraph"/>
        <w:ind w:left="1440"/>
        <w:rPr>
          <w:rFonts w:ascii="Times New Roman" w:hAnsi="Times New Roman" w:cs="Times New Roman"/>
        </w:rPr>
      </w:pPr>
    </w:p>
    <w:p w14:paraId="1CF08DEF"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A non-traditional clinic model improves care provided to my patients. </w:t>
      </w:r>
    </w:p>
    <w:p w14:paraId="5381BA7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32DAC98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0E734F7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78BD2E6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0CA9DD8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disagree</w:t>
      </w:r>
      <w:proofErr w:type="gramEnd"/>
      <w:r w:rsidRPr="002D4F7E">
        <w:rPr>
          <w:rFonts w:ascii="Times New Roman" w:hAnsi="Times New Roman" w:cs="Times New Roman"/>
        </w:rPr>
        <w:t xml:space="preserve"> </w:t>
      </w:r>
    </w:p>
    <w:p w14:paraId="6BA4D2EB" w14:textId="77777777" w:rsidR="004F2A97" w:rsidRPr="002D4F7E" w:rsidRDefault="004F2A97" w:rsidP="004F2A97">
      <w:pPr>
        <w:pStyle w:val="ListParagraph"/>
        <w:ind w:left="1440"/>
        <w:rPr>
          <w:rFonts w:ascii="Times New Roman" w:hAnsi="Times New Roman" w:cs="Times New Roman"/>
        </w:rPr>
      </w:pPr>
    </w:p>
    <w:p w14:paraId="2D3C6EC5"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often does your clinic reassess the use of the current non-traditional clinic model? </w:t>
      </w:r>
    </w:p>
    <w:p w14:paraId="0272368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ver </w:t>
      </w:r>
    </w:p>
    <w:p w14:paraId="72A2FDB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Monthly </w:t>
      </w:r>
    </w:p>
    <w:p w14:paraId="71ECF89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nnually </w:t>
      </w:r>
    </w:p>
    <w:p w14:paraId="2B092A1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ther (please specify) </w:t>
      </w:r>
    </w:p>
    <w:p w14:paraId="19A0BCF4" w14:textId="77777777" w:rsidR="004F2A97" w:rsidRPr="002D4F7E" w:rsidRDefault="004F2A97" w:rsidP="004F2A97">
      <w:pPr>
        <w:rPr>
          <w:rFonts w:ascii="Times New Roman" w:hAnsi="Times New Roman" w:cs="Times New Roman"/>
        </w:rPr>
      </w:pPr>
    </w:p>
    <w:p w14:paraId="467D9523"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If we can branch out with each selection ask, </w:t>
      </w:r>
      <w:proofErr w:type="gramStart"/>
      <w:r w:rsidRPr="002D4F7E">
        <w:rPr>
          <w:rFonts w:ascii="Times New Roman" w:hAnsi="Times New Roman" w:cs="Times New Roman"/>
        </w:rPr>
        <w:t>Have</w:t>
      </w:r>
      <w:proofErr w:type="gramEnd"/>
      <w:r w:rsidRPr="002D4F7E">
        <w:rPr>
          <w:rFonts w:ascii="Times New Roman" w:hAnsi="Times New Roman" w:cs="Times New Roman"/>
        </w:rPr>
        <w:t xml:space="preserve"> you made modifications to these models, if so what are they (free response) </w:t>
      </w:r>
    </w:p>
    <w:p w14:paraId="5ACF37E7" w14:textId="77777777" w:rsidR="004F2A97" w:rsidRPr="002D4F7E" w:rsidRDefault="004F2A97" w:rsidP="004F2A97">
      <w:pPr>
        <w:rPr>
          <w:rFonts w:ascii="Times New Roman" w:hAnsi="Times New Roman" w:cs="Times New Roman"/>
          <w:b/>
          <w:bCs/>
        </w:rPr>
      </w:pPr>
    </w:p>
    <w:p w14:paraId="5AA0911A" w14:textId="77777777" w:rsidR="004F2A97" w:rsidRPr="002D4F7E" w:rsidRDefault="004F2A97" w:rsidP="004F2A97">
      <w:pPr>
        <w:rPr>
          <w:rFonts w:ascii="Times New Roman" w:hAnsi="Times New Roman" w:cs="Times New Roman"/>
          <w:b/>
          <w:bCs/>
        </w:rPr>
      </w:pPr>
      <w:r w:rsidRPr="002D4F7E">
        <w:rPr>
          <w:rFonts w:ascii="Times New Roman" w:hAnsi="Times New Roman" w:cs="Times New Roman"/>
          <w:b/>
          <w:bCs/>
        </w:rPr>
        <w:t xml:space="preserve">Combination of traditional and non-traditional model </w:t>
      </w:r>
    </w:p>
    <w:p w14:paraId="5CEB79C5" w14:textId="77777777" w:rsidR="004F2A97" w:rsidRPr="002D4F7E" w:rsidRDefault="004F2A97" w:rsidP="004F2A97">
      <w:pPr>
        <w:rPr>
          <w:rFonts w:ascii="Times New Roman" w:hAnsi="Times New Roman" w:cs="Times New Roman"/>
        </w:rPr>
      </w:pPr>
    </w:p>
    <w:p w14:paraId="50AB66E9"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ich of the following best describes the non-traditional clinics utilized in addition to the traditional model? (Select all that apply) </w:t>
      </w:r>
    </w:p>
    <w:p w14:paraId="5A97EB8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Genetic counseling only clinic </w:t>
      </w:r>
    </w:p>
    <w:p w14:paraId="1132C58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Genetic counselor working with non-genetics </w:t>
      </w:r>
      <w:proofErr w:type="gramStart"/>
      <w:r w:rsidRPr="002D4F7E">
        <w:rPr>
          <w:rFonts w:ascii="Times New Roman" w:hAnsi="Times New Roman" w:cs="Times New Roman"/>
        </w:rPr>
        <w:t>providers</w:t>
      </w:r>
      <w:proofErr w:type="gramEnd"/>
      <w:r w:rsidRPr="002D4F7E">
        <w:rPr>
          <w:rFonts w:ascii="Times New Roman" w:hAnsi="Times New Roman" w:cs="Times New Roman"/>
        </w:rPr>
        <w:t xml:space="preserve"> </w:t>
      </w:r>
    </w:p>
    <w:p w14:paraId="63D083B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Medical geneticist only visits </w:t>
      </w:r>
    </w:p>
    <w:p w14:paraId="5159DBB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Utilization of genetic counseling assistants </w:t>
      </w:r>
    </w:p>
    <w:p w14:paraId="7F50072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urse practitioner working with genetic counselor in 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3C302C8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lastRenderedPageBreak/>
        <w:t xml:space="preserve">Nurse practitioner working with medical geneticist in 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1F2A09F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Genetic counselor triage referrals </w:t>
      </w:r>
    </w:p>
    <w:p w14:paraId="2ACC51E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Medical geneticist goes in first, and genetic counselor always goes in</w:t>
      </w:r>
    </w:p>
    <w:p w14:paraId="7B6E94E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Medical geneticist sees the patient, and sees genetic counselor as </w:t>
      </w:r>
      <w:proofErr w:type="gramStart"/>
      <w:r w:rsidRPr="002D4F7E">
        <w:rPr>
          <w:rFonts w:ascii="Times New Roman" w:hAnsi="Times New Roman" w:cs="Times New Roman"/>
        </w:rPr>
        <w:t>needed</w:t>
      </w:r>
      <w:proofErr w:type="gramEnd"/>
    </w:p>
    <w:p w14:paraId="5C52820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Genetic Counselor on-call </w:t>
      </w:r>
    </w:p>
    <w:p w14:paraId="645273B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Genetic Counselor with general primary care provider</w:t>
      </w:r>
    </w:p>
    <w:p w14:paraId="4A2F4B3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Genetic counselor completes phone </w:t>
      </w:r>
      <w:proofErr w:type="gramStart"/>
      <w:r w:rsidRPr="002D4F7E">
        <w:rPr>
          <w:rFonts w:ascii="Times New Roman" w:hAnsi="Times New Roman" w:cs="Times New Roman"/>
        </w:rPr>
        <w:t>intake</w:t>
      </w:r>
      <w:proofErr w:type="gramEnd"/>
      <w:r w:rsidRPr="002D4F7E">
        <w:rPr>
          <w:rFonts w:ascii="Times New Roman" w:hAnsi="Times New Roman" w:cs="Times New Roman"/>
        </w:rPr>
        <w:t xml:space="preserve"> </w:t>
      </w:r>
    </w:p>
    <w:p w14:paraId="13664FB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Utilization of pre-recorded videos </w:t>
      </w:r>
    </w:p>
    <w:p w14:paraId="570D9A5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Utilization of chatbots</w:t>
      </w:r>
    </w:p>
    <w:p w14:paraId="3FE6DA8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Genetic test review processes outside of clinic</w:t>
      </w:r>
    </w:p>
    <w:p w14:paraId="165ABF4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Genetic counselor to non-genetics provider consult</w:t>
      </w:r>
    </w:p>
    <w:p w14:paraId="32696DF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ther (please specify) </w:t>
      </w:r>
    </w:p>
    <w:p w14:paraId="11ABC49E" w14:textId="77777777" w:rsidR="004F2A97" w:rsidRPr="002D4F7E" w:rsidRDefault="004F2A97" w:rsidP="004F2A97">
      <w:pPr>
        <w:ind w:left="1080"/>
        <w:rPr>
          <w:rFonts w:ascii="Times New Roman" w:hAnsi="Times New Roman" w:cs="Times New Roman"/>
        </w:rPr>
      </w:pPr>
    </w:p>
    <w:p w14:paraId="05A2A3DD"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Do you bill for each of these specific services? </w:t>
      </w:r>
    </w:p>
    <w:p w14:paraId="4B750D2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Yes </w:t>
      </w:r>
    </w:p>
    <w:p w14:paraId="64878AE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No</w:t>
      </w:r>
    </w:p>
    <w:p w14:paraId="3EE7CC87" w14:textId="77777777" w:rsidR="004F2A97" w:rsidRPr="002D4F7E" w:rsidRDefault="004F2A97" w:rsidP="004F2A97">
      <w:pPr>
        <w:rPr>
          <w:rFonts w:ascii="Times New Roman" w:hAnsi="Times New Roman" w:cs="Times New Roman"/>
        </w:rPr>
      </w:pPr>
    </w:p>
    <w:p w14:paraId="5D9E3B5F"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Please provide any additional information pertaining to your non-traditional clinic model you believe increases access to genetic services, improves patient care, and/or team member satisfaction or dissatisfaction, please explain. (free response) </w:t>
      </w:r>
    </w:p>
    <w:p w14:paraId="1A588DAC" w14:textId="77777777" w:rsidR="004F2A97" w:rsidRPr="002D4F7E" w:rsidRDefault="004F2A97" w:rsidP="004F2A97">
      <w:pPr>
        <w:pStyle w:val="ListParagraph"/>
        <w:rPr>
          <w:rFonts w:ascii="Times New Roman" w:hAnsi="Times New Roman" w:cs="Times New Roman"/>
        </w:rPr>
      </w:pPr>
    </w:p>
    <w:p w14:paraId="523FB103"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at percentage of the time do you use a non-traditional model? (slide scale) </w:t>
      </w:r>
    </w:p>
    <w:p w14:paraId="70769C66" w14:textId="77777777" w:rsidR="004F2A97" w:rsidRPr="002D4F7E" w:rsidRDefault="004F2A97" w:rsidP="004F2A97">
      <w:pPr>
        <w:pStyle w:val="ListParagraph"/>
        <w:rPr>
          <w:rFonts w:ascii="Times New Roman" w:hAnsi="Times New Roman" w:cs="Times New Roman"/>
        </w:rPr>
      </w:pPr>
    </w:p>
    <w:p w14:paraId="115AECDE"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In what year did your clinic implement your non-traditional clinic model?</w:t>
      </w:r>
    </w:p>
    <w:p w14:paraId="683DC535" w14:textId="77777777" w:rsidR="004F2A97" w:rsidRPr="002D4F7E" w:rsidRDefault="004F2A97" w:rsidP="004F2A97">
      <w:pPr>
        <w:rPr>
          <w:rFonts w:ascii="Times New Roman" w:hAnsi="Times New Roman" w:cs="Times New Roman"/>
        </w:rPr>
      </w:pPr>
    </w:p>
    <w:p w14:paraId="24C363D0"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at is your average patient volume (unique patients for which you participated in care with the medical geneticist) in the traditional model per month in your clinic? (Free response) </w:t>
      </w:r>
    </w:p>
    <w:p w14:paraId="76D8E911" w14:textId="77777777" w:rsidR="004F2A97" w:rsidRPr="002D4F7E" w:rsidRDefault="004F2A97" w:rsidP="004F2A97">
      <w:pPr>
        <w:pStyle w:val="ListParagraph"/>
        <w:rPr>
          <w:rFonts w:ascii="Times New Roman" w:hAnsi="Times New Roman" w:cs="Times New Roman"/>
        </w:rPr>
      </w:pPr>
    </w:p>
    <w:p w14:paraId="7A722E74"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at is your average patient volume (unique patients for which you participated in </w:t>
      </w:r>
      <w:proofErr w:type="gramStart"/>
      <w:r w:rsidRPr="002D4F7E">
        <w:rPr>
          <w:rFonts w:ascii="Times New Roman" w:hAnsi="Times New Roman" w:cs="Times New Roman"/>
        </w:rPr>
        <w:t>care)  per</w:t>
      </w:r>
      <w:proofErr w:type="gramEnd"/>
      <w:r w:rsidRPr="002D4F7E">
        <w:rPr>
          <w:rFonts w:ascii="Times New Roman" w:hAnsi="Times New Roman" w:cs="Times New Roman"/>
        </w:rPr>
        <w:t xml:space="preserve"> month for the non-traditional models in your clinic? This could include in-person visits, viewing patient charts, calling out results, telemedicine visits, </w:t>
      </w:r>
      <w:proofErr w:type="spellStart"/>
      <w:r w:rsidRPr="002D4F7E">
        <w:rPr>
          <w:rFonts w:ascii="Times New Roman" w:hAnsi="Times New Roman" w:cs="Times New Roman"/>
        </w:rPr>
        <w:t>ect</w:t>
      </w:r>
      <w:proofErr w:type="spellEnd"/>
      <w:r w:rsidRPr="002D4F7E">
        <w:rPr>
          <w:rFonts w:ascii="Times New Roman" w:hAnsi="Times New Roman" w:cs="Times New Roman"/>
        </w:rPr>
        <w:t>. (free response)</w:t>
      </w:r>
    </w:p>
    <w:p w14:paraId="096D0CF5" w14:textId="77777777" w:rsidR="004F2A97" w:rsidRPr="002D4F7E" w:rsidRDefault="004F2A97" w:rsidP="004F2A97">
      <w:pPr>
        <w:rPr>
          <w:rFonts w:ascii="Times New Roman" w:hAnsi="Times New Roman" w:cs="Times New Roman"/>
        </w:rPr>
      </w:pPr>
    </w:p>
    <w:p w14:paraId="3796CD60"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What difficulties arose in implementing new clinic model(s) at your institution?</w:t>
      </w:r>
    </w:p>
    <w:p w14:paraId="2F51A27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Lack of administrative support </w:t>
      </w:r>
    </w:p>
    <w:p w14:paraId="69D24063"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Logistics with setting up the new </w:t>
      </w:r>
      <w:proofErr w:type="gramStart"/>
      <w:r w:rsidRPr="002D4F7E">
        <w:rPr>
          <w:rFonts w:ascii="Times New Roman" w:hAnsi="Times New Roman" w:cs="Times New Roman"/>
        </w:rPr>
        <w:t>workflow</w:t>
      </w:r>
      <w:proofErr w:type="gramEnd"/>
    </w:p>
    <w:p w14:paraId="41FD06A8"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Budgeting</w:t>
      </w:r>
    </w:p>
    <w:p w14:paraId="22F53C1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Referral backlog </w:t>
      </w:r>
    </w:p>
    <w:p w14:paraId="350E144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Lack of confidence without medical geneticist support </w:t>
      </w:r>
    </w:p>
    <w:p w14:paraId="782C687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Lack of confidence managing patient (referrals, screening, follow-up testing)</w:t>
      </w:r>
    </w:p>
    <w:p w14:paraId="5AB08F6B"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nterprofessional team hesitation or medical geneticist resistance </w:t>
      </w:r>
    </w:p>
    <w:p w14:paraId="427AF52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fficulty delegating </w:t>
      </w:r>
      <w:proofErr w:type="gramStart"/>
      <w:r w:rsidRPr="002D4F7E">
        <w:rPr>
          <w:rFonts w:ascii="Times New Roman" w:hAnsi="Times New Roman" w:cs="Times New Roman"/>
        </w:rPr>
        <w:t>roles</w:t>
      </w:r>
      <w:proofErr w:type="gramEnd"/>
    </w:p>
    <w:p w14:paraId="021CC27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Billing </w:t>
      </w:r>
    </w:p>
    <w:p w14:paraId="245D70D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udent involvement  </w:t>
      </w:r>
    </w:p>
    <w:p w14:paraId="2FBF2D5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Handling no-shows </w:t>
      </w:r>
    </w:p>
    <w:p w14:paraId="543A704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Time </w:t>
      </w:r>
    </w:p>
    <w:p w14:paraId="60F1B37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lastRenderedPageBreak/>
        <w:t xml:space="preserve">Other (free response) </w:t>
      </w:r>
    </w:p>
    <w:p w14:paraId="33800453" w14:textId="77777777" w:rsidR="004F2A97" w:rsidRPr="002D4F7E" w:rsidRDefault="004F2A97" w:rsidP="004F2A97">
      <w:pPr>
        <w:pStyle w:val="ListParagraph"/>
        <w:ind w:left="1440"/>
        <w:rPr>
          <w:rFonts w:ascii="Times New Roman" w:hAnsi="Times New Roman" w:cs="Times New Roman"/>
        </w:rPr>
      </w:pPr>
    </w:p>
    <w:p w14:paraId="5132C14A"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If you were involved in implementing a non-traditional model(s), what advice would you provide to a colleague considering a similar model?</w:t>
      </w:r>
    </w:p>
    <w:p w14:paraId="232E0542" w14:textId="77777777" w:rsidR="004F2A97" w:rsidRPr="002D4F7E" w:rsidRDefault="004F2A97" w:rsidP="004F2A97">
      <w:pPr>
        <w:pStyle w:val="ListParagraph"/>
        <w:rPr>
          <w:rFonts w:ascii="Times New Roman" w:hAnsi="Times New Roman" w:cs="Times New Roman"/>
        </w:rPr>
      </w:pPr>
    </w:p>
    <w:p w14:paraId="378C727E"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What improvements have you witnessed using a non-traditional clinic model? (select all that apply)</w:t>
      </w:r>
    </w:p>
    <w:p w14:paraId="22112A7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ecreased wait </w:t>
      </w:r>
      <w:proofErr w:type="gramStart"/>
      <w:r w:rsidRPr="002D4F7E">
        <w:rPr>
          <w:rFonts w:ascii="Times New Roman" w:hAnsi="Times New Roman" w:cs="Times New Roman"/>
        </w:rPr>
        <w:t>time</w:t>
      </w:r>
      <w:proofErr w:type="gramEnd"/>
    </w:p>
    <w:p w14:paraId="0797A14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Increased job satisfaction</w:t>
      </w:r>
    </w:p>
    <w:p w14:paraId="5F13E10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ncreased in appointment </w:t>
      </w:r>
      <w:proofErr w:type="gramStart"/>
      <w:r w:rsidRPr="002D4F7E">
        <w:rPr>
          <w:rFonts w:ascii="Times New Roman" w:hAnsi="Times New Roman" w:cs="Times New Roman"/>
        </w:rPr>
        <w:t>flexibility</w:t>
      </w:r>
      <w:proofErr w:type="gramEnd"/>
    </w:p>
    <w:p w14:paraId="18ACFCD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ncreased provider confidence in GC </w:t>
      </w:r>
    </w:p>
    <w:p w14:paraId="3F6CDDD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Increased funding for more GCs, GCAs, MDs, </w:t>
      </w:r>
      <w:proofErr w:type="spellStart"/>
      <w:r w:rsidRPr="002D4F7E">
        <w:rPr>
          <w:rFonts w:ascii="Times New Roman" w:hAnsi="Times New Roman" w:cs="Times New Roman"/>
        </w:rPr>
        <w:t>ect</w:t>
      </w:r>
      <w:proofErr w:type="spellEnd"/>
      <w:r w:rsidRPr="002D4F7E">
        <w:rPr>
          <w:rFonts w:ascii="Times New Roman" w:hAnsi="Times New Roman" w:cs="Times New Roman"/>
        </w:rPr>
        <w:t>.</w:t>
      </w:r>
    </w:p>
    <w:p w14:paraId="4E88104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None</w:t>
      </w:r>
    </w:p>
    <w:p w14:paraId="54E50E9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Unsure </w:t>
      </w:r>
    </w:p>
    <w:p w14:paraId="726E9E4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Other (please specify)</w:t>
      </w:r>
    </w:p>
    <w:p w14:paraId="18BB3D06" w14:textId="77777777" w:rsidR="004F2A97" w:rsidRPr="002D4F7E" w:rsidRDefault="004F2A97" w:rsidP="004F2A97">
      <w:pPr>
        <w:rPr>
          <w:rFonts w:ascii="Times New Roman" w:hAnsi="Times New Roman" w:cs="Times New Roman"/>
        </w:rPr>
      </w:pPr>
    </w:p>
    <w:p w14:paraId="6220D53C"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is your job different when working with the traditional clinic model versus working with the non-traditional model? (free response) </w:t>
      </w:r>
    </w:p>
    <w:p w14:paraId="20A158A2" w14:textId="77777777" w:rsidR="004F2A97" w:rsidRPr="002D4F7E" w:rsidRDefault="004F2A97" w:rsidP="004F2A97">
      <w:pPr>
        <w:pStyle w:val="ListParagraph"/>
        <w:rPr>
          <w:rFonts w:ascii="Times New Roman" w:hAnsi="Times New Roman" w:cs="Times New Roman"/>
        </w:rPr>
      </w:pPr>
    </w:p>
    <w:p w14:paraId="68D1FFAA"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Which clinic model do you prefer between the non-traditional and traditional?  </w:t>
      </w:r>
    </w:p>
    <w:p w14:paraId="5B49FB2B" w14:textId="77777777" w:rsidR="004F2A97" w:rsidRPr="002D4F7E" w:rsidRDefault="004F2A97" w:rsidP="004F2A97">
      <w:pPr>
        <w:pStyle w:val="ListParagraph"/>
        <w:rPr>
          <w:rFonts w:ascii="Times New Roman" w:hAnsi="Times New Roman" w:cs="Times New Roman"/>
        </w:rPr>
      </w:pPr>
    </w:p>
    <w:p w14:paraId="4035755E"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prefer traditional model </w:t>
      </w:r>
    </w:p>
    <w:p w14:paraId="5DE45B5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Prefer 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1C90B0F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75E1821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Prefer non-traditional </w:t>
      </w:r>
      <w:proofErr w:type="gramStart"/>
      <w:r w:rsidRPr="002D4F7E">
        <w:rPr>
          <w:rFonts w:ascii="Times New Roman" w:hAnsi="Times New Roman" w:cs="Times New Roman"/>
        </w:rPr>
        <w:t>model</w:t>
      </w:r>
      <w:proofErr w:type="gramEnd"/>
      <w:r w:rsidRPr="002D4F7E">
        <w:rPr>
          <w:rFonts w:ascii="Times New Roman" w:hAnsi="Times New Roman" w:cs="Times New Roman"/>
        </w:rPr>
        <w:t xml:space="preserve"> </w:t>
      </w:r>
    </w:p>
    <w:p w14:paraId="67498DF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Strongly prefer non-traditional model</w:t>
      </w:r>
    </w:p>
    <w:p w14:paraId="0BD736B0" w14:textId="77777777" w:rsidR="004F2A97" w:rsidRPr="002D4F7E" w:rsidRDefault="004F2A97" w:rsidP="004F2A97">
      <w:pPr>
        <w:pStyle w:val="ListParagraph"/>
        <w:rPr>
          <w:rFonts w:ascii="Times New Roman" w:hAnsi="Times New Roman" w:cs="Times New Roman"/>
        </w:rPr>
      </w:pPr>
    </w:p>
    <w:p w14:paraId="5A59B323"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I am satisfied with my job. Make wording same as above add due to the utilization of a non-traditional model look at PSS and how they ask </w:t>
      </w:r>
      <w:proofErr w:type="gramStart"/>
      <w:r w:rsidRPr="002D4F7E">
        <w:rPr>
          <w:rFonts w:ascii="Times New Roman" w:hAnsi="Times New Roman" w:cs="Times New Roman"/>
        </w:rPr>
        <w:t>it</w:t>
      </w:r>
      <w:proofErr w:type="gramEnd"/>
      <w:r w:rsidRPr="002D4F7E">
        <w:rPr>
          <w:rFonts w:ascii="Times New Roman" w:hAnsi="Times New Roman" w:cs="Times New Roman"/>
        </w:rPr>
        <w:t xml:space="preserve"> </w:t>
      </w:r>
    </w:p>
    <w:p w14:paraId="3E3A1E3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Very satisfied</w:t>
      </w:r>
    </w:p>
    <w:p w14:paraId="56A59E9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Satisfied</w:t>
      </w:r>
    </w:p>
    <w:p w14:paraId="2AC1B756"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64A325B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Unsatisfied </w:t>
      </w:r>
    </w:p>
    <w:p w14:paraId="61EB0EF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Very unsatisfied</w:t>
      </w:r>
    </w:p>
    <w:p w14:paraId="11AABF27" w14:textId="77777777" w:rsidR="004F2A97" w:rsidRPr="002D4F7E" w:rsidRDefault="004F2A97" w:rsidP="004F2A97">
      <w:pPr>
        <w:pStyle w:val="ListParagraph"/>
        <w:ind w:left="1440"/>
        <w:rPr>
          <w:rFonts w:ascii="Times New Roman" w:hAnsi="Times New Roman" w:cs="Times New Roman"/>
        </w:rPr>
      </w:pPr>
    </w:p>
    <w:p w14:paraId="5E73FA55"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How much do you agree with this sentence: I am working at the top of my scope of practice.</w:t>
      </w:r>
    </w:p>
    <w:p w14:paraId="22576D7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0F0E445F"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3161AC7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0B21C3F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2967D52A"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0F697E75" w14:textId="77777777" w:rsidR="004F2A97" w:rsidRPr="002D4F7E" w:rsidRDefault="004F2A97" w:rsidP="004F2A97">
      <w:pPr>
        <w:pStyle w:val="ListParagraph"/>
        <w:ind w:left="1440"/>
        <w:rPr>
          <w:rFonts w:ascii="Times New Roman" w:hAnsi="Times New Roman" w:cs="Times New Roman"/>
        </w:rPr>
      </w:pPr>
    </w:p>
    <w:p w14:paraId="5D250BF2"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I feel supported in my job by the other professionals in clinic. </w:t>
      </w:r>
    </w:p>
    <w:p w14:paraId="71481AA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lastRenderedPageBreak/>
        <w:t xml:space="preserve">Strongly </w:t>
      </w:r>
      <w:proofErr w:type="gramStart"/>
      <w:r w:rsidRPr="002D4F7E">
        <w:rPr>
          <w:rFonts w:ascii="Times New Roman" w:hAnsi="Times New Roman" w:cs="Times New Roman"/>
        </w:rPr>
        <w:t>agree</w:t>
      </w:r>
      <w:proofErr w:type="gramEnd"/>
    </w:p>
    <w:p w14:paraId="76336D6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2DF90879"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45C6CDC4"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76D0C0C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Disagree </w:t>
      </w:r>
    </w:p>
    <w:p w14:paraId="4181683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disagree</w:t>
      </w:r>
      <w:proofErr w:type="gramEnd"/>
      <w:r w:rsidRPr="002D4F7E">
        <w:rPr>
          <w:rFonts w:ascii="Times New Roman" w:hAnsi="Times New Roman" w:cs="Times New Roman"/>
        </w:rPr>
        <w:t xml:space="preserve"> </w:t>
      </w:r>
    </w:p>
    <w:p w14:paraId="1C86F30C" w14:textId="77777777" w:rsidR="004F2A97" w:rsidRPr="002D4F7E" w:rsidRDefault="004F2A97" w:rsidP="004F2A97">
      <w:pPr>
        <w:pStyle w:val="ListParagraph"/>
        <w:ind w:left="1440"/>
        <w:rPr>
          <w:rFonts w:ascii="Times New Roman" w:hAnsi="Times New Roman" w:cs="Times New Roman"/>
        </w:rPr>
      </w:pPr>
    </w:p>
    <w:p w14:paraId="0026E5A3"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much do you agree with this sentence: A non-traditional clinic model improves care provided to my </w:t>
      </w:r>
      <w:proofErr w:type="gramStart"/>
      <w:r w:rsidRPr="002D4F7E">
        <w:rPr>
          <w:rFonts w:ascii="Times New Roman" w:hAnsi="Times New Roman" w:cs="Times New Roman"/>
        </w:rPr>
        <w:t>patients</w:t>
      </w:r>
      <w:proofErr w:type="gramEnd"/>
    </w:p>
    <w:p w14:paraId="6F443C42"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agree</w:t>
      </w:r>
      <w:proofErr w:type="gramEnd"/>
    </w:p>
    <w:p w14:paraId="27C8A9F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gree </w:t>
      </w:r>
    </w:p>
    <w:p w14:paraId="582D1F80"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utral </w:t>
      </w:r>
    </w:p>
    <w:p w14:paraId="561E693C"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Disagree </w:t>
      </w:r>
    </w:p>
    <w:p w14:paraId="67B806AD"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Strongly </w:t>
      </w:r>
      <w:proofErr w:type="gramStart"/>
      <w:r w:rsidRPr="002D4F7E">
        <w:rPr>
          <w:rFonts w:ascii="Times New Roman" w:hAnsi="Times New Roman" w:cs="Times New Roman"/>
        </w:rPr>
        <w:t>disagree</w:t>
      </w:r>
      <w:proofErr w:type="gramEnd"/>
      <w:r w:rsidRPr="002D4F7E">
        <w:rPr>
          <w:rFonts w:ascii="Times New Roman" w:hAnsi="Times New Roman" w:cs="Times New Roman"/>
        </w:rPr>
        <w:t xml:space="preserve"> </w:t>
      </w:r>
    </w:p>
    <w:p w14:paraId="19E4F98F" w14:textId="77777777" w:rsidR="004F2A97" w:rsidRPr="002D4F7E" w:rsidRDefault="004F2A97" w:rsidP="004F2A97">
      <w:pPr>
        <w:pStyle w:val="ListParagraph"/>
        <w:ind w:left="1440"/>
        <w:rPr>
          <w:rFonts w:ascii="Times New Roman" w:hAnsi="Times New Roman" w:cs="Times New Roman"/>
        </w:rPr>
      </w:pPr>
    </w:p>
    <w:p w14:paraId="0046AD35" w14:textId="77777777" w:rsidR="004F2A97" w:rsidRPr="002D4F7E" w:rsidRDefault="004F2A97" w:rsidP="004F2A97">
      <w:pPr>
        <w:pStyle w:val="ListParagraph"/>
        <w:numPr>
          <w:ilvl w:val="0"/>
          <w:numId w:val="1"/>
        </w:numPr>
        <w:rPr>
          <w:rFonts w:ascii="Times New Roman" w:hAnsi="Times New Roman" w:cs="Times New Roman"/>
        </w:rPr>
      </w:pPr>
      <w:r w:rsidRPr="002D4F7E">
        <w:rPr>
          <w:rFonts w:ascii="Times New Roman" w:hAnsi="Times New Roman" w:cs="Times New Roman"/>
        </w:rPr>
        <w:t xml:space="preserve">How often does your clinic reassess the use of the current non-traditional clinic model? </w:t>
      </w:r>
    </w:p>
    <w:p w14:paraId="326F7DF5"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Never </w:t>
      </w:r>
    </w:p>
    <w:p w14:paraId="7A3FE03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Monthly </w:t>
      </w:r>
    </w:p>
    <w:p w14:paraId="7F899FC1"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Annually </w:t>
      </w:r>
    </w:p>
    <w:p w14:paraId="5DC2A007" w14:textId="77777777" w:rsidR="004F2A97" w:rsidRPr="002D4F7E" w:rsidRDefault="004F2A97" w:rsidP="004F2A97">
      <w:pPr>
        <w:pStyle w:val="ListParagraph"/>
        <w:numPr>
          <w:ilvl w:val="1"/>
          <w:numId w:val="1"/>
        </w:numPr>
        <w:rPr>
          <w:rFonts w:ascii="Times New Roman" w:hAnsi="Times New Roman" w:cs="Times New Roman"/>
        </w:rPr>
      </w:pPr>
      <w:r w:rsidRPr="002D4F7E">
        <w:rPr>
          <w:rFonts w:ascii="Times New Roman" w:hAnsi="Times New Roman" w:cs="Times New Roman"/>
        </w:rPr>
        <w:t xml:space="preserve">Other (please specify) </w:t>
      </w:r>
    </w:p>
    <w:p w14:paraId="23A68326" w14:textId="0E82228F" w:rsidR="00C673F2" w:rsidRDefault="004F2A97" w:rsidP="004F2A97">
      <w:r w:rsidRPr="002D4F7E">
        <w:rPr>
          <w:rFonts w:ascii="Times New Roman" w:hAnsi="Times New Roman" w:cs="Times New Roman"/>
        </w:rPr>
        <w:t xml:space="preserve">If we can branch out with each selection ask, </w:t>
      </w:r>
      <w:proofErr w:type="gramStart"/>
      <w:r w:rsidRPr="002D4F7E">
        <w:rPr>
          <w:rFonts w:ascii="Times New Roman" w:hAnsi="Times New Roman" w:cs="Times New Roman"/>
        </w:rPr>
        <w:t>Have</w:t>
      </w:r>
      <w:proofErr w:type="gramEnd"/>
      <w:r w:rsidRPr="002D4F7E">
        <w:rPr>
          <w:rFonts w:ascii="Times New Roman" w:hAnsi="Times New Roman" w:cs="Times New Roman"/>
        </w:rPr>
        <w:t xml:space="preserve"> you made modifications to these models, if so what are they (free response)</w:t>
      </w:r>
    </w:p>
    <w:sectPr w:rsidR="00C673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1B0261"/>
    <w:multiLevelType w:val="hybridMultilevel"/>
    <w:tmpl w:val="CD7EEB6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AA72A34"/>
    <w:multiLevelType w:val="hybridMultilevel"/>
    <w:tmpl w:val="CEF2D8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3137476">
    <w:abstractNumId w:val="1"/>
  </w:num>
  <w:num w:numId="2" w16cid:durableId="2102951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A97"/>
    <w:rsid w:val="000335C1"/>
    <w:rsid w:val="000E5B32"/>
    <w:rsid w:val="004B34CE"/>
    <w:rsid w:val="004F2A97"/>
    <w:rsid w:val="00C67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346418"/>
  <w15:chartTrackingRefBased/>
  <w15:docId w15:val="{5274C9D9-572D-4B4B-99ED-9DE96646D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A9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2A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59</Words>
  <Characters>11741</Characters>
  <Application>Microsoft Office Word</Application>
  <DocSecurity>0</DocSecurity>
  <Lines>97</Lines>
  <Paragraphs>27</Paragraphs>
  <ScaleCrop>false</ScaleCrop>
  <Company/>
  <LinksUpToDate>false</LinksUpToDate>
  <CharactersWithSpaces>1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ranciskato</dc:creator>
  <cp:keywords/>
  <dc:description/>
  <cp:lastModifiedBy>Emily Franciskato</cp:lastModifiedBy>
  <cp:revision>1</cp:revision>
  <dcterms:created xsi:type="dcterms:W3CDTF">2024-01-17T16:18:00Z</dcterms:created>
  <dcterms:modified xsi:type="dcterms:W3CDTF">2024-01-17T16:19:00Z</dcterms:modified>
</cp:coreProperties>
</file>